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9D00A" w14:textId="01C9B289" w:rsidR="00D4425E" w:rsidRPr="00836307" w:rsidRDefault="00D4425E" w:rsidP="00D4425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363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ultimedia Appendix 1: Search Terms for Meta-Analysis</w:t>
      </w:r>
    </w:p>
    <w:p w14:paraId="31D2D104" w14:textId="77777777" w:rsidR="00D4425E" w:rsidRPr="00E21085" w:rsidRDefault="00D4425E" w:rsidP="00D4425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410"/>
        <w:gridCol w:w="2880"/>
      </w:tblGrid>
      <w:tr w:rsidR="00D4425E" w14:paraId="132EF56F" w14:textId="77777777" w:rsidTr="009C193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ED698" w14:textId="77777777" w:rsidR="00D4425E" w:rsidRDefault="00D4425E" w:rsidP="009C1937">
            <w:pPr>
              <w:pStyle w:val="Heading3"/>
              <w:outlineLvl w:val="2"/>
              <w:rPr>
                <w:rFonts w:eastAsia="Times New Roman"/>
              </w:rPr>
            </w:pPr>
            <w:r w:rsidRPr="0F4D342A">
              <w:rPr>
                <w:rFonts w:eastAsia="Times New Roman"/>
              </w:rPr>
              <w:t>Table S1.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B3938" w14:textId="77777777" w:rsidR="00D4425E" w:rsidRDefault="00D4425E" w:rsidP="009C1937"/>
        </w:tc>
      </w:tr>
      <w:tr w:rsidR="00D4425E" w14:paraId="6AC31999" w14:textId="77777777" w:rsidTr="009C1937">
        <w:trPr>
          <w:trHeight w:val="345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B8A5FDF" w14:textId="77777777" w:rsidR="00D4425E" w:rsidRDefault="00D4425E" w:rsidP="009C1937">
            <w:r w:rsidRPr="682558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Concept 1: App-Based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68C987F" w14:textId="77777777" w:rsidR="00D4425E" w:rsidRDefault="00D4425E" w:rsidP="009C1937">
            <w:r w:rsidRPr="682558AE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</w:t>
            </w:r>
          </w:p>
        </w:tc>
      </w:tr>
      <w:tr w:rsidR="00D4425E" w14:paraId="68D87C78" w14:textId="77777777" w:rsidTr="009C1937">
        <w:trPr>
          <w:trHeight w:val="315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B9FE23" w14:textId="77777777" w:rsidR="00D4425E" w:rsidRDefault="00D4425E" w:rsidP="009C1937">
            <w:r w:rsidRPr="68255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“Mental Health App*”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5772B5" w14:textId="77777777" w:rsidR="00D4425E" w:rsidRDefault="00D4425E" w:rsidP="009C1937">
            <w:r w:rsidRPr="682558AE">
              <w:rPr>
                <w:rFonts w:ascii="Times New Roman" w:eastAsia="Times New Roman" w:hAnsi="Times New Roman" w:cs="Times New Roman"/>
                <w:color w:val="000000" w:themeColor="text1"/>
              </w:rPr>
              <w:t>“</w:t>
            </w:r>
            <w:proofErr w:type="spellStart"/>
            <w:r w:rsidRPr="682558AE">
              <w:rPr>
                <w:rFonts w:ascii="Times New Roman" w:eastAsia="Times New Roman" w:hAnsi="Times New Roman" w:cs="Times New Roman"/>
                <w:color w:val="000000" w:themeColor="text1"/>
              </w:rPr>
              <w:t>MHapp</w:t>
            </w:r>
            <w:proofErr w:type="spellEnd"/>
            <w:r w:rsidRPr="68255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” </w:t>
            </w:r>
          </w:p>
        </w:tc>
      </w:tr>
      <w:tr w:rsidR="00D4425E" w14:paraId="6D75F0E3" w14:textId="77777777" w:rsidTr="009C193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BE4F4" w14:textId="77777777" w:rsidR="00D4425E" w:rsidRDefault="00D4425E" w:rsidP="009C1937">
            <w:r w:rsidRPr="68255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“App-based”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B4AEB" w14:textId="77777777" w:rsidR="00D4425E" w:rsidRDefault="00D4425E" w:rsidP="009C1937">
            <w:r w:rsidRPr="68255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“Self-help app” </w:t>
            </w:r>
          </w:p>
        </w:tc>
      </w:tr>
      <w:tr w:rsidR="00D4425E" w14:paraId="36C4553E" w14:textId="77777777" w:rsidTr="009C193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7144C" w14:textId="77777777" w:rsidR="00D4425E" w:rsidRDefault="00D4425E" w:rsidP="009C1937">
            <w:r w:rsidRPr="68255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“e-health”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28DBE" w14:textId="77777777" w:rsidR="00D4425E" w:rsidRDefault="00D4425E" w:rsidP="009C1937">
            <w:r w:rsidRPr="68255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“CCBT” </w:t>
            </w:r>
          </w:p>
        </w:tc>
      </w:tr>
      <w:tr w:rsidR="00D4425E" w14:paraId="341F3B1A" w14:textId="77777777" w:rsidTr="009C193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6ED3D" w14:textId="77777777" w:rsidR="00D4425E" w:rsidRDefault="00D4425E" w:rsidP="009C1937">
            <w:r w:rsidRPr="682558AE">
              <w:rPr>
                <w:rFonts w:ascii="Times New Roman" w:eastAsia="Times New Roman" w:hAnsi="Times New Roman" w:cs="Times New Roman"/>
                <w:color w:val="000000" w:themeColor="text1"/>
              </w:rPr>
              <w:t>“</w:t>
            </w:r>
            <w:proofErr w:type="spellStart"/>
            <w:r w:rsidRPr="682558AE">
              <w:rPr>
                <w:rFonts w:ascii="Times New Roman" w:eastAsia="Times New Roman" w:hAnsi="Times New Roman" w:cs="Times New Roman"/>
                <w:color w:val="000000" w:themeColor="text1"/>
              </w:rPr>
              <w:t>CBT+App</w:t>
            </w:r>
            <w:proofErr w:type="spellEnd"/>
            <w:r w:rsidRPr="68255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”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7FC1A" w14:textId="77777777" w:rsidR="00D4425E" w:rsidRDefault="00D4425E" w:rsidP="009C1937">
            <w:r w:rsidRPr="68255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“Mindfulness + app” </w:t>
            </w:r>
          </w:p>
        </w:tc>
      </w:tr>
      <w:tr w:rsidR="00D4425E" w14:paraId="7E62103A" w14:textId="77777777" w:rsidTr="009C193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B1D21" w14:textId="77777777" w:rsidR="00D4425E" w:rsidRDefault="00D4425E" w:rsidP="009C1937">
            <w:r w:rsidRPr="68255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“Game-based treatment + app”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935CE" w14:textId="77777777" w:rsidR="00D4425E" w:rsidRDefault="00D4425E" w:rsidP="009C1937">
            <w:r w:rsidRPr="68255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“Relaxation + app” </w:t>
            </w:r>
          </w:p>
        </w:tc>
      </w:tr>
      <w:tr w:rsidR="00D4425E" w14:paraId="1F7A70E2" w14:textId="77777777" w:rsidTr="009C193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56C98" w14:textId="77777777" w:rsidR="00D4425E" w:rsidRDefault="00D4425E" w:rsidP="009C1937">
            <w:r w:rsidRPr="68255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“Acceptance and Commitment Therapy”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3CFDF" w14:textId="77777777" w:rsidR="00D4425E" w:rsidRDefault="00D4425E" w:rsidP="009C1937">
            <w:r w:rsidRPr="68255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“Meditation+ app” </w:t>
            </w:r>
          </w:p>
        </w:tc>
      </w:tr>
      <w:tr w:rsidR="00D4425E" w14:paraId="6F28C000" w14:textId="77777777" w:rsidTr="009C1937">
        <w:trPr>
          <w:trHeight w:val="345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74963E5" w14:textId="77777777" w:rsidR="00D4425E" w:rsidRDefault="00D4425E" w:rsidP="009C1937">
            <w:r w:rsidRPr="682558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Concept 2: Mental Health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58A2136" w14:textId="77777777" w:rsidR="00D4425E" w:rsidRDefault="00D4425E" w:rsidP="009C1937">
            <w:r w:rsidRPr="682558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</w:tr>
      <w:tr w:rsidR="00D4425E" w14:paraId="05E7CDEA" w14:textId="77777777" w:rsidTr="009C1937">
        <w:trPr>
          <w:trHeight w:val="315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5AA05D" w14:textId="77777777" w:rsidR="00D4425E" w:rsidRDefault="00D4425E" w:rsidP="009C1937">
            <w:r w:rsidRPr="68255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“Depression”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C6B3AC" w14:textId="77777777" w:rsidR="00D4425E" w:rsidRDefault="00D4425E" w:rsidP="009C1937"/>
        </w:tc>
      </w:tr>
      <w:tr w:rsidR="00D4425E" w14:paraId="3AE7846E" w14:textId="77777777" w:rsidTr="009C1937">
        <w:trPr>
          <w:trHeight w:val="315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8D34A5F" w14:textId="77777777" w:rsidR="00D4425E" w:rsidRDefault="00D4425E" w:rsidP="009C1937">
            <w:r w:rsidRPr="682558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Concept 3: Gamification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CD8F979" w14:textId="77777777" w:rsidR="00D4425E" w:rsidRDefault="00D4425E" w:rsidP="009C1937">
            <w:r w:rsidRPr="682558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</w:tr>
      <w:tr w:rsidR="00D4425E" w14:paraId="350FE4B6" w14:textId="77777777" w:rsidTr="009C1937">
        <w:trPr>
          <w:trHeight w:val="315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D031E5" w14:textId="77777777" w:rsidR="00D4425E" w:rsidRDefault="00D4425E" w:rsidP="009C1937">
            <w:r w:rsidRPr="68255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“Gamification”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171866" w14:textId="77777777" w:rsidR="00D4425E" w:rsidRDefault="00D4425E" w:rsidP="009C1937">
            <w:r w:rsidRPr="68255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“Game” </w:t>
            </w:r>
          </w:p>
        </w:tc>
      </w:tr>
      <w:tr w:rsidR="00D4425E" w14:paraId="75D8486A" w14:textId="77777777" w:rsidTr="009C193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5E412" w14:textId="77777777" w:rsidR="00D4425E" w:rsidRDefault="00D4425E" w:rsidP="009C1937">
            <w:r w:rsidRPr="68255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“Reward”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B6B17" w14:textId="77777777" w:rsidR="00D4425E" w:rsidRDefault="00D4425E" w:rsidP="009C1937">
            <w:r w:rsidRPr="68255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“Points” </w:t>
            </w:r>
          </w:p>
        </w:tc>
      </w:tr>
      <w:tr w:rsidR="00D4425E" w14:paraId="6BE69C6A" w14:textId="77777777" w:rsidTr="009C193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EFC7A" w14:textId="77777777" w:rsidR="00D4425E" w:rsidRDefault="00D4425E" w:rsidP="009C1937">
            <w:r w:rsidRPr="68255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“Money”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89270" w14:textId="77777777" w:rsidR="00D4425E" w:rsidRDefault="00D4425E" w:rsidP="009C1937">
            <w:r w:rsidRPr="68255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“Monetary” </w:t>
            </w:r>
          </w:p>
        </w:tc>
      </w:tr>
      <w:tr w:rsidR="00D4425E" w14:paraId="6AA89683" w14:textId="77777777" w:rsidTr="009C193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0B8486" w14:textId="77777777" w:rsidR="00D4425E" w:rsidRDefault="00D4425E" w:rsidP="009C1937">
            <w:r w:rsidRPr="68255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“Feedback”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E7BF74" w14:textId="77777777" w:rsidR="00D4425E" w:rsidRDefault="00D4425E" w:rsidP="009C1937">
            <w:r w:rsidRPr="682558AE">
              <w:rPr>
                <w:rFonts w:ascii="Times New Roman" w:eastAsia="Times New Roman" w:hAnsi="Times New Roman" w:cs="Times New Roman"/>
                <w:color w:val="000000" w:themeColor="text1"/>
              </w:rPr>
              <w:t>“Reinforcement”</w:t>
            </w:r>
          </w:p>
        </w:tc>
      </w:tr>
    </w:tbl>
    <w:p w14:paraId="60A30378" w14:textId="77777777" w:rsidR="00D4425E" w:rsidRPr="00614DB8" w:rsidRDefault="00D4425E" w:rsidP="00D4425E">
      <w:pPr>
        <w:spacing w:after="0"/>
        <w:rPr>
          <w:rFonts w:ascii="Times New Roman" w:eastAsia="Times New Roman" w:hAnsi="Times New Roman" w:cs="Times New Roman"/>
        </w:rPr>
      </w:pPr>
      <w:r w:rsidRPr="0F4D342A">
        <w:rPr>
          <w:rFonts w:ascii="Times New Roman" w:eastAsia="Times New Roman" w:hAnsi="Times New Roman" w:cs="Times New Roman"/>
          <w:i/>
          <w:iCs/>
        </w:rPr>
        <w:t>Note</w:t>
      </w:r>
      <w:r w:rsidRPr="00614DB8">
        <w:rPr>
          <w:rFonts w:ascii="Times New Roman" w:eastAsia="Times New Roman" w:hAnsi="Times New Roman" w:cs="Times New Roman"/>
        </w:rPr>
        <w:t xml:space="preserve">: Search terms were categorized into three concepts: App-based, </w:t>
      </w:r>
      <w:r>
        <w:rPr>
          <w:rFonts w:ascii="Times New Roman" w:eastAsia="Times New Roman" w:hAnsi="Times New Roman" w:cs="Times New Roman"/>
        </w:rPr>
        <w:t>Mental</w:t>
      </w:r>
    </w:p>
    <w:p w14:paraId="68C8F14D" w14:textId="77777777" w:rsidR="00D4425E" w:rsidRDefault="00D4425E" w:rsidP="00D4425E">
      <w:pPr>
        <w:spacing w:after="0"/>
        <w:rPr>
          <w:rFonts w:ascii="Times New Roman" w:eastAsia="Times New Roman" w:hAnsi="Times New Roman" w:cs="Times New Roman"/>
        </w:rPr>
      </w:pPr>
      <w:r w:rsidRPr="00614DB8">
        <w:rPr>
          <w:rFonts w:ascii="Times New Roman" w:eastAsia="Times New Roman" w:hAnsi="Times New Roman" w:cs="Times New Roman"/>
        </w:rPr>
        <w:t>Health, and Gamification</w:t>
      </w:r>
      <w:r>
        <w:rPr>
          <w:rFonts w:ascii="Times New Roman" w:eastAsia="Times New Roman" w:hAnsi="Times New Roman" w:cs="Times New Roman"/>
        </w:rPr>
        <w:t xml:space="preserve">. </w:t>
      </w:r>
      <w:r w:rsidRPr="006D496C">
        <w:rPr>
          <w:rFonts w:ascii="Times New Roman" w:eastAsia="Times New Roman" w:hAnsi="Times New Roman" w:cs="Times New Roman"/>
        </w:rPr>
        <w:t xml:space="preserve">Within each concept (e.g., App-Based), </w:t>
      </w:r>
      <w:r>
        <w:rPr>
          <w:rFonts w:ascii="Times New Roman" w:eastAsia="Times New Roman" w:hAnsi="Times New Roman" w:cs="Times New Roman"/>
        </w:rPr>
        <w:t>multiple tags</w:t>
      </w:r>
    </w:p>
    <w:p w14:paraId="7FDE0796" w14:textId="77777777" w:rsidR="00D4425E" w:rsidRDefault="00D4425E" w:rsidP="00D4425E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ere identified </w:t>
      </w:r>
      <w:r w:rsidRPr="006D496C">
        <w:rPr>
          <w:rFonts w:ascii="Times New Roman" w:eastAsia="Times New Roman" w:hAnsi="Times New Roman" w:cs="Times New Roman"/>
        </w:rPr>
        <w:t xml:space="preserve">that reflected this concept (e.g., Mental Health App, </w:t>
      </w:r>
      <w:proofErr w:type="spellStart"/>
      <w:r w:rsidRPr="006D496C">
        <w:rPr>
          <w:rFonts w:ascii="Times New Roman" w:eastAsia="Times New Roman" w:hAnsi="Times New Roman" w:cs="Times New Roman"/>
        </w:rPr>
        <w:t>MHapp</w:t>
      </w:r>
      <w:proofErr w:type="spellEnd"/>
      <w:r w:rsidRPr="006D496C">
        <w:rPr>
          <w:rFonts w:ascii="Times New Roman" w:eastAsia="Times New Roman" w:hAnsi="Times New Roman" w:cs="Times New Roman"/>
        </w:rPr>
        <w:t xml:space="preserve">.)  </w:t>
      </w:r>
    </w:p>
    <w:p w14:paraId="03D605EC" w14:textId="77777777" w:rsidR="00D4425E" w:rsidRDefault="00D4425E" w:rsidP="00D4425E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</w:t>
      </w:r>
      <w:r w:rsidRPr="006D496C">
        <w:rPr>
          <w:rFonts w:ascii="Times New Roman" w:eastAsia="Times New Roman" w:hAnsi="Times New Roman" w:cs="Times New Roman"/>
        </w:rPr>
        <w:t xml:space="preserve">earch terms consisted of all possible pairwise combinations of tags within one </w:t>
      </w:r>
    </w:p>
    <w:p w14:paraId="44ADEF19" w14:textId="77777777" w:rsidR="00D4425E" w:rsidRDefault="00D4425E" w:rsidP="00D4425E">
      <w:pPr>
        <w:spacing w:after="0"/>
        <w:rPr>
          <w:rFonts w:ascii="Times New Roman" w:eastAsia="Times New Roman" w:hAnsi="Times New Roman" w:cs="Times New Roman"/>
        </w:rPr>
      </w:pPr>
      <w:r w:rsidRPr="006D496C">
        <w:rPr>
          <w:rFonts w:ascii="Times New Roman" w:eastAsia="Times New Roman" w:hAnsi="Times New Roman" w:cs="Times New Roman"/>
        </w:rPr>
        <w:t>concept to the other two concepts’ tags.</w:t>
      </w:r>
    </w:p>
    <w:p w14:paraId="5FBA6D0B" w14:textId="77777777" w:rsidR="00DD3641" w:rsidRDefault="00836307"/>
    <w:sectPr w:rsidR="00DD36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25E"/>
    <w:rsid w:val="00836307"/>
    <w:rsid w:val="00992C8D"/>
    <w:rsid w:val="00D4425E"/>
    <w:rsid w:val="00F21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2B72A"/>
  <w15:chartTrackingRefBased/>
  <w15:docId w15:val="{390C089C-F5F1-462F-BD2C-E3F4F6E09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25E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42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4425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D4425E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eigh Angela Byrne</dc:creator>
  <cp:keywords/>
  <dc:description/>
  <cp:lastModifiedBy>Kaileigh Angela Byrne</cp:lastModifiedBy>
  <cp:revision>2</cp:revision>
  <dcterms:created xsi:type="dcterms:W3CDTF">2021-10-10T17:16:00Z</dcterms:created>
  <dcterms:modified xsi:type="dcterms:W3CDTF">2021-10-10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685314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